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375" w:rsidRPr="000723D0" w:rsidRDefault="003933B1" w:rsidP="005733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933B1">
        <w:rPr>
          <w:rFonts w:ascii="Times New Roman" w:hAnsi="Times New Roman" w:cs="Times New Roman"/>
          <w:b/>
          <w:sz w:val="24"/>
          <w:szCs w:val="24"/>
          <w:highlight w:val="yellow"/>
        </w:rPr>
        <w:t>Use</w:t>
      </w:r>
      <w:r w:rsidR="00573375" w:rsidRPr="000723D0">
        <w:rPr>
          <w:rFonts w:ascii="Times New Roman" w:hAnsi="Times New Roman" w:cs="Times New Roman"/>
          <w:b/>
          <w:sz w:val="24"/>
          <w:szCs w:val="24"/>
        </w:rPr>
        <w:t xml:space="preserve"> of biogenic silver nanoparticles in enhancing shelf life of </w:t>
      </w:r>
      <w:r w:rsidR="00573375" w:rsidRPr="000723D0">
        <w:rPr>
          <w:rFonts w:ascii="Times New Roman" w:hAnsi="Times New Roman" w:cs="Times New Roman"/>
          <w:b/>
          <w:i/>
          <w:sz w:val="24"/>
          <w:szCs w:val="24"/>
        </w:rPr>
        <w:t xml:space="preserve">Morus </w:t>
      </w:r>
      <w:proofErr w:type="gramStart"/>
      <w:r w:rsidR="00573375" w:rsidRPr="000723D0">
        <w:rPr>
          <w:rFonts w:ascii="Times New Roman" w:hAnsi="Times New Roman" w:cs="Times New Roman"/>
          <w:b/>
          <w:i/>
          <w:sz w:val="24"/>
          <w:szCs w:val="24"/>
        </w:rPr>
        <w:t>alba</w:t>
      </w:r>
      <w:proofErr w:type="gramEnd"/>
      <w:r w:rsidR="00573375" w:rsidRPr="000723D0">
        <w:rPr>
          <w:rFonts w:ascii="Times New Roman" w:hAnsi="Times New Roman" w:cs="Times New Roman"/>
          <w:b/>
          <w:sz w:val="24"/>
          <w:szCs w:val="24"/>
        </w:rPr>
        <w:t xml:space="preserve"> L. at post harvest stage</w:t>
      </w:r>
    </w:p>
    <w:p w:rsidR="00573375" w:rsidRPr="000723D0" w:rsidRDefault="00573375" w:rsidP="005733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723D0">
        <w:rPr>
          <w:rFonts w:ascii="Times New Roman" w:hAnsi="Times New Roman" w:cs="Times New Roman"/>
          <w:b/>
          <w:sz w:val="24"/>
          <w:szCs w:val="24"/>
        </w:rPr>
        <w:t>Dipayan</w:t>
      </w:r>
      <w:proofErr w:type="spellEnd"/>
      <w:r w:rsidRPr="000723D0">
        <w:rPr>
          <w:rFonts w:ascii="Times New Roman" w:hAnsi="Times New Roman" w:cs="Times New Roman"/>
          <w:b/>
          <w:sz w:val="24"/>
          <w:szCs w:val="24"/>
        </w:rPr>
        <w:t xml:space="preserve"> Das</w:t>
      </w:r>
      <w:r w:rsidRPr="004C323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723D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723D0">
        <w:rPr>
          <w:rFonts w:ascii="Times New Roman" w:hAnsi="Times New Roman" w:cs="Times New Roman"/>
          <w:b/>
          <w:sz w:val="24"/>
          <w:szCs w:val="24"/>
        </w:rPr>
        <w:t>Palash</w:t>
      </w:r>
      <w:proofErr w:type="spellEnd"/>
      <w:r w:rsidRPr="000723D0">
        <w:rPr>
          <w:rFonts w:ascii="Times New Roman" w:hAnsi="Times New Roman" w:cs="Times New Roman"/>
          <w:b/>
          <w:sz w:val="24"/>
          <w:szCs w:val="24"/>
        </w:rPr>
        <w:t xml:space="preserve"> Mandal</w:t>
      </w:r>
      <w:r w:rsidRPr="004C323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</w:p>
    <w:p w:rsidR="00573375" w:rsidRDefault="00573375" w:rsidP="005733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2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enior Research Scholar, CSIR-UGC NET JRF, </w:t>
      </w:r>
      <w:r w:rsidRPr="000723D0">
        <w:rPr>
          <w:rFonts w:ascii="Times New Roman" w:hAnsi="Times New Roman" w:cs="Times New Roman"/>
          <w:sz w:val="24"/>
          <w:szCs w:val="24"/>
        </w:rPr>
        <w:t xml:space="preserve">Plant Physiology and </w:t>
      </w:r>
      <w:proofErr w:type="spellStart"/>
      <w:r w:rsidRPr="000723D0">
        <w:rPr>
          <w:rFonts w:ascii="Times New Roman" w:hAnsi="Times New Roman" w:cs="Times New Roman"/>
          <w:sz w:val="24"/>
          <w:szCs w:val="24"/>
        </w:rPr>
        <w:t>Pharmacognosy</w:t>
      </w:r>
      <w:proofErr w:type="spellEnd"/>
      <w:r w:rsidRPr="000723D0">
        <w:rPr>
          <w:rFonts w:ascii="Times New Roman" w:hAnsi="Times New Roman" w:cs="Times New Roman"/>
          <w:sz w:val="24"/>
          <w:szCs w:val="24"/>
        </w:rPr>
        <w:t xml:space="preserve"> Research Laboratory, Department of Botany, University of North Bengal, Raja </w:t>
      </w:r>
      <w:proofErr w:type="spellStart"/>
      <w:r w:rsidRPr="000723D0">
        <w:rPr>
          <w:rFonts w:ascii="Times New Roman" w:hAnsi="Times New Roman" w:cs="Times New Roman"/>
          <w:sz w:val="24"/>
          <w:szCs w:val="24"/>
        </w:rPr>
        <w:t>Rammohanpur</w:t>
      </w:r>
      <w:proofErr w:type="spellEnd"/>
      <w:r w:rsidRPr="000723D0">
        <w:rPr>
          <w:rFonts w:ascii="Times New Roman" w:hAnsi="Times New Roman" w:cs="Times New Roman"/>
          <w:sz w:val="24"/>
          <w:szCs w:val="24"/>
        </w:rPr>
        <w:t xml:space="preserve">, Siliguri, West Bengal, India – 734013 </w:t>
      </w:r>
    </w:p>
    <w:p w:rsidR="00573375" w:rsidRDefault="00573375" w:rsidP="005733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2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ssistant Professor, </w:t>
      </w:r>
      <w:r w:rsidRPr="000723D0">
        <w:rPr>
          <w:rFonts w:ascii="Times New Roman" w:hAnsi="Times New Roman" w:cs="Times New Roman"/>
          <w:sz w:val="24"/>
          <w:szCs w:val="24"/>
        </w:rPr>
        <w:t xml:space="preserve">Department of Botany, University of North Bengal, Raja </w:t>
      </w:r>
      <w:proofErr w:type="spellStart"/>
      <w:r w:rsidRPr="000723D0">
        <w:rPr>
          <w:rFonts w:ascii="Times New Roman" w:hAnsi="Times New Roman" w:cs="Times New Roman"/>
          <w:sz w:val="24"/>
          <w:szCs w:val="24"/>
        </w:rPr>
        <w:t>Rammohanpur</w:t>
      </w:r>
      <w:proofErr w:type="spellEnd"/>
      <w:r w:rsidRPr="000723D0">
        <w:rPr>
          <w:rFonts w:ascii="Times New Roman" w:hAnsi="Times New Roman" w:cs="Times New Roman"/>
          <w:sz w:val="24"/>
          <w:szCs w:val="24"/>
        </w:rPr>
        <w:t xml:space="preserve">, Siliguri, West Bengal, India – 734013 </w:t>
      </w:r>
    </w:p>
    <w:p w:rsidR="00573375" w:rsidRPr="000723D0" w:rsidRDefault="00573375" w:rsidP="005733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723D0">
        <w:rPr>
          <w:rFonts w:ascii="Times New Roman" w:hAnsi="Times New Roman" w:cs="Times New Roman"/>
          <w:sz w:val="24"/>
          <w:szCs w:val="24"/>
        </w:rPr>
        <w:t xml:space="preserve">email: </w:t>
      </w:r>
      <w:r w:rsidRPr="00E70AB3">
        <w:rPr>
          <w:rFonts w:ascii="Times New Roman" w:hAnsi="Times New Roman" w:cs="Times New Roman"/>
          <w:sz w:val="24"/>
          <w:szCs w:val="24"/>
        </w:rPr>
        <w:t>pmandalbotppprl@nbu.ac.in</w:t>
      </w:r>
    </w:p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573375" w:rsidRDefault="00573375"/>
    <w:p w:rsidR="0028595B" w:rsidRDefault="000D0673">
      <w:r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2.1pt;margin-top:-37.5pt;width:449.7pt;height:60.75pt;z-index:251659264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 1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among preservative solutions with respect to different primary metabolite content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03164E" w:rsidRPr="008422B7" w:rsidRDefault="0003164E" w:rsidP="0003164E">
                  <w:pPr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tbl>
      <w:tblPr>
        <w:tblW w:w="8960" w:type="dxa"/>
        <w:tblInd w:w="93" w:type="dxa"/>
        <w:tblLook w:val="04A0"/>
      </w:tblPr>
      <w:tblGrid>
        <w:gridCol w:w="1861"/>
        <w:gridCol w:w="1462"/>
        <w:gridCol w:w="1355"/>
        <w:gridCol w:w="1016"/>
        <w:gridCol w:w="666"/>
        <w:gridCol w:w="636"/>
        <w:gridCol w:w="973"/>
        <w:gridCol w:w="991"/>
      </w:tblGrid>
      <w:tr w:rsidR="00EC7153" w:rsidRPr="00EC7153" w:rsidTr="00EC7153">
        <w:trPr>
          <w:trHeight w:val="743"/>
        </w:trPr>
        <w:tc>
          <w:tcPr>
            <w:tcW w:w="4883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524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Mean Difference 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EC7153" w:rsidRPr="00EC7153" w:rsidTr="00EC7153">
        <w:trPr>
          <w:trHeight w:val="615"/>
        </w:trPr>
        <w:tc>
          <w:tcPr>
            <w:tcW w:w="4883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chlorophyll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34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1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55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6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3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9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34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13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0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53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6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1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39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7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5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5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protein</w:t>
            </w: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.448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6.59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304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.615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4.75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71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448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0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592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31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977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615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7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759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97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311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sugar</w:t>
            </w: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042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19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88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79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94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9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042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8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195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4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9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401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79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5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947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24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8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40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06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ducing sugar</w:t>
            </w: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77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90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55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5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77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5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7</w:t>
            </w: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00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0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43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6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79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2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4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02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oline</w:t>
            </w: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9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2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7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68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9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1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</w:tr>
      <w:tr w:rsidR="00EC7153" w:rsidRPr="00EC7153" w:rsidTr="00EC7153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4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96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6</w:t>
            </w:r>
          </w:p>
        </w:tc>
      </w:tr>
      <w:tr w:rsidR="00EC7153" w:rsidRPr="00EC7153" w:rsidTr="00524AB5">
        <w:trPr>
          <w:trHeight w:val="300"/>
        </w:trPr>
        <w:tc>
          <w:tcPr>
            <w:tcW w:w="1947" w:type="dxa"/>
            <w:vMerge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 w:val="restart"/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:rsidR="00EC7153" w:rsidRPr="00EC7153" w:rsidRDefault="002B2E8D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6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1</w:t>
            </w:r>
          </w:p>
        </w:tc>
      </w:tr>
      <w:tr w:rsidR="00EC7153" w:rsidRPr="00EC7153" w:rsidTr="00524AB5">
        <w:trPr>
          <w:trHeight w:val="300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4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7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153" w:rsidRPr="00EC7153" w:rsidRDefault="00EC7153" w:rsidP="00EC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C7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963</w:t>
            </w:r>
          </w:p>
        </w:tc>
      </w:tr>
    </w:tbl>
    <w:p w:rsidR="00737B35" w:rsidRDefault="00737B35"/>
    <w:p w:rsidR="00737B35" w:rsidRPr="00737B35" w:rsidRDefault="00737B35" w:rsidP="00737B35"/>
    <w:p w:rsidR="00737B35" w:rsidRDefault="00737B35" w:rsidP="00737B35"/>
    <w:p w:rsidR="00EC7153" w:rsidRDefault="00EC7153" w:rsidP="00737B35">
      <w:pPr>
        <w:ind w:firstLine="720"/>
      </w:pPr>
    </w:p>
    <w:p w:rsidR="00737B35" w:rsidRDefault="00737B35" w:rsidP="00737B35">
      <w:pPr>
        <w:ind w:firstLine="720"/>
      </w:pPr>
    </w:p>
    <w:p w:rsidR="00737B35" w:rsidRDefault="00737B35" w:rsidP="00737B35">
      <w:pPr>
        <w:ind w:firstLine="720"/>
      </w:pPr>
    </w:p>
    <w:p w:rsidR="00737B35" w:rsidRDefault="000D0673" w:rsidP="00737B35">
      <w:pPr>
        <w:ind w:firstLine="720"/>
      </w:pPr>
      <w:r w:rsidRPr="000D0673">
        <w:rPr>
          <w:rFonts w:ascii="Times New Roman" w:eastAsia="Times New Roman" w:hAnsi="Times New Roman" w:cs="Times New Roman"/>
          <w:b/>
          <w:noProof/>
          <w:color w:val="000000"/>
          <w:sz w:val="18"/>
          <w:szCs w:val="18"/>
          <w:lang w:eastAsia="en-IN"/>
        </w:rPr>
        <w:pict>
          <v:shape id="_x0000_s1028" type="#_x0000_t202" style="position:absolute;left:0;text-align:left;margin-left:1.65pt;margin-top:-17.25pt;width:449.7pt;height:61.5pt;z-index:251660288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6C05FF">
                    <w:rPr>
                      <w:rFonts w:ascii="Times New Roman" w:hAnsi="Times New Roman" w:cs="Times New Roman"/>
                      <w:b/>
                    </w:rPr>
                    <w:t>Supplementary Table 2.</w:t>
                  </w:r>
                  <w:proofErr w:type="gramEnd"/>
                  <w:r w:rsidRPr="006C05FF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6C05FF">
                    <w:rPr>
                      <w:rFonts w:ascii="Times New Roman" w:hAnsi="Times New Roman" w:cs="Times New Roman"/>
                    </w:rPr>
                    <w:t>General Linear Model representing significance level among preservative solutions with respect to stress accumulation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6C05FF" w:rsidRPr="006C05FF" w:rsidRDefault="006C05FF" w:rsidP="006C05FF">
                  <w:pPr>
                    <w:spacing w:line="240" w:lineRule="auto"/>
                    <w:rPr>
                      <w:rFonts w:ascii="Times New Roman" w:hAnsi="Times New Roman" w:cs="Times New Roman"/>
                      <w:b/>
                    </w:rPr>
                  </w:pPr>
                </w:p>
                <w:p w:rsidR="0003164E" w:rsidRPr="008422B7" w:rsidRDefault="0003164E" w:rsidP="00B32789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6C05FF" w:rsidRDefault="006C05FF" w:rsidP="00737B35">
      <w:pPr>
        <w:ind w:firstLine="720"/>
      </w:pPr>
    </w:p>
    <w:tbl>
      <w:tblPr>
        <w:tblW w:w="89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09"/>
        <w:gridCol w:w="1579"/>
        <w:gridCol w:w="1403"/>
        <w:gridCol w:w="1016"/>
        <w:gridCol w:w="735"/>
        <w:gridCol w:w="637"/>
        <w:gridCol w:w="814"/>
        <w:gridCol w:w="727"/>
      </w:tblGrid>
      <w:tr w:rsidR="004979D0" w:rsidRPr="004979D0" w:rsidTr="004979D0">
        <w:trPr>
          <w:trHeight w:val="570"/>
        </w:trPr>
        <w:tc>
          <w:tcPr>
            <w:tcW w:w="5255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Mean Difference 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4979D0" w:rsidRPr="004979D0" w:rsidTr="004979D0">
        <w:trPr>
          <w:trHeight w:val="570"/>
        </w:trPr>
        <w:tc>
          <w:tcPr>
            <w:tcW w:w="5255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ydrogen peroxide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655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923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388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822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54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655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38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923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83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56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899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822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55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89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83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89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566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uperoxide</w:t>
            </w: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186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2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148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3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693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186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14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23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5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41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08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7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69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31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5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50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17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</w:t>
            </w:r>
            <w:r w:rsidR="006C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A</w:t>
            </w: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96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579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2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145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396</w:t>
            </w: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57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13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3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61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50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 w:val="restart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2B2E8D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96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14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21</w:t>
            </w:r>
          </w:p>
        </w:tc>
      </w:tr>
      <w:tr w:rsidR="004979D0" w:rsidRPr="004979D0" w:rsidTr="004979D0">
        <w:trPr>
          <w:trHeight w:val="300"/>
        </w:trPr>
        <w:tc>
          <w:tcPr>
            <w:tcW w:w="2121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5" w:type="dxa"/>
            <w:vMerge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5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4979D0" w:rsidRPr="004979D0" w:rsidRDefault="004979D0" w:rsidP="0049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97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16</w:t>
            </w:r>
          </w:p>
        </w:tc>
      </w:tr>
    </w:tbl>
    <w:p w:rsidR="00C61D45" w:rsidRDefault="000D0673" w:rsidP="00737B35">
      <w:pPr>
        <w:ind w:firstLine="720"/>
      </w:pPr>
      <w:r>
        <w:rPr>
          <w:noProof/>
          <w:lang w:eastAsia="en-IN"/>
        </w:rPr>
        <w:pict>
          <v:shape id="_x0000_s1029" type="#_x0000_t202" style="position:absolute;left:0;text-align:left;margin-left:1.65pt;margin-top:5.25pt;width:201.05pt;height:47.55pt;z-index:251661312;mso-position-horizontal-relative:text;mso-position-vertical-relative:text" stroked="f">
            <v:textbox>
              <w:txbxContent>
                <w:p w:rsidR="0003164E" w:rsidRDefault="0003164E" w:rsidP="006C44D1">
                  <w:pPr>
                    <w:spacing w:before="240"/>
                  </w:pPr>
                </w:p>
              </w:txbxContent>
            </v:textbox>
          </v:shape>
        </w:pict>
      </w:r>
    </w:p>
    <w:p w:rsidR="00C61D45" w:rsidRPr="00C61D45" w:rsidRDefault="00C61D45" w:rsidP="00C61D45"/>
    <w:p w:rsidR="00C61D45" w:rsidRPr="00C61D45" w:rsidRDefault="00C61D45" w:rsidP="00C61D45"/>
    <w:p w:rsidR="00C61D45" w:rsidRPr="00C61D45" w:rsidRDefault="00C61D45" w:rsidP="00C61D45"/>
    <w:p w:rsidR="00C61D45" w:rsidRDefault="00C61D45" w:rsidP="00C61D45"/>
    <w:p w:rsidR="00737B35" w:rsidRDefault="00737B35" w:rsidP="00C61D45"/>
    <w:p w:rsidR="00C61D45" w:rsidRDefault="00C61D45" w:rsidP="00C61D45"/>
    <w:p w:rsidR="00C61D45" w:rsidRDefault="00C61D45" w:rsidP="00C61D45"/>
    <w:p w:rsidR="00C61D45" w:rsidRDefault="00C61D45" w:rsidP="00C61D45"/>
    <w:p w:rsidR="00C61D45" w:rsidRDefault="00C61D45" w:rsidP="00C61D45"/>
    <w:p w:rsidR="00C61D45" w:rsidRDefault="00C61D45" w:rsidP="00C61D45"/>
    <w:p w:rsidR="00C61D45" w:rsidRDefault="00C61D45" w:rsidP="00C61D45"/>
    <w:p w:rsidR="002B2E8D" w:rsidRDefault="002B2E8D" w:rsidP="00C61D45"/>
    <w:p w:rsidR="00C61D45" w:rsidRDefault="000D0673" w:rsidP="00C61D45">
      <w:r>
        <w:rPr>
          <w:noProof/>
          <w:lang w:eastAsia="en-IN"/>
        </w:rPr>
        <w:pict>
          <v:shape id="_x0000_s1030" type="#_x0000_t202" style="position:absolute;margin-left:-7.05pt;margin-top:-15pt;width:433.95pt;height:61.5pt;z-index:251662336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</w:t>
                  </w:r>
                  <w:r>
                    <w:rPr>
                      <w:rFonts w:ascii="Times New Roman" w:hAnsi="Times New Roman" w:cs="Times New Roman"/>
                      <w:b/>
                    </w:rPr>
                    <w:t xml:space="preserve"> 3</w:t>
                  </w:r>
                  <w:r w:rsidRPr="008422B7">
                    <w:rPr>
                      <w:rFonts w:ascii="Times New Roman" w:hAnsi="Times New Roman" w:cs="Times New Roman"/>
                      <w:b/>
                    </w:rPr>
                    <w:t>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among preservative solutions with respect to antioxidant activity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03164E" w:rsidRPr="008422B7" w:rsidRDefault="0003164E" w:rsidP="0003164E">
                  <w:pPr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C61D45" w:rsidRDefault="00C61D45" w:rsidP="00C61D45"/>
    <w:tbl>
      <w:tblPr>
        <w:tblW w:w="857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0"/>
        <w:gridCol w:w="1501"/>
        <w:gridCol w:w="1501"/>
        <w:gridCol w:w="1078"/>
        <w:gridCol w:w="828"/>
        <w:gridCol w:w="807"/>
        <w:gridCol w:w="892"/>
        <w:gridCol w:w="870"/>
      </w:tblGrid>
      <w:tr w:rsidR="00A02D8F" w:rsidRPr="00A02D8F" w:rsidTr="0003164E">
        <w:trPr>
          <w:trHeight w:val="561"/>
        </w:trPr>
        <w:tc>
          <w:tcPr>
            <w:tcW w:w="4101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02D8F" w:rsidRPr="002A439B" w:rsidRDefault="00A02D8F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Mean Difference 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A02D8F" w:rsidRPr="00A02D8F" w:rsidTr="0003164E">
        <w:trPr>
          <w:trHeight w:val="469"/>
        </w:trPr>
        <w:tc>
          <w:tcPr>
            <w:tcW w:w="4101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D8F" w:rsidRPr="002A439B" w:rsidRDefault="00A02D8F" w:rsidP="002A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2A43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BTS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62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82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4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83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562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82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00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0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3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21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78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42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2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04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PPH</w:t>
            </w: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592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9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093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876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7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377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5.592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9.09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90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.2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78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.876</w:t>
            </w: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8.37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74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.78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218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uperoxide </w:t>
            </w:r>
          </w:p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avenging</w:t>
            </w: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59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7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367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3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45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09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1.59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0.36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79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0.0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501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0.3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9.09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451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7.5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04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tricoxide</w:t>
            </w:r>
          </w:p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avenging</w:t>
            </w: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6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257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2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8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87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6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25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4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0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248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2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87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8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2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12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al</w:t>
            </w:r>
          </w:p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elating</w:t>
            </w:r>
          </w:p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2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22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43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16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0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3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9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0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53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919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 w:val="restart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2B2E8D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35</w:t>
            </w:r>
          </w:p>
        </w:tc>
      </w:tr>
      <w:tr w:rsidR="00A02D8F" w:rsidRPr="00A02D8F" w:rsidTr="0003164E">
        <w:trPr>
          <w:trHeight w:val="301"/>
        </w:trPr>
        <w:tc>
          <w:tcPr>
            <w:tcW w:w="1100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0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9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02D8F" w:rsidRPr="00A02D8F" w:rsidRDefault="00A02D8F" w:rsidP="00A0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02D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32</w:t>
            </w:r>
          </w:p>
        </w:tc>
      </w:tr>
    </w:tbl>
    <w:p w:rsidR="00093BFE" w:rsidRDefault="00093BFE" w:rsidP="00C61D45"/>
    <w:p w:rsidR="00093BFE" w:rsidRPr="00093BFE" w:rsidRDefault="00093BFE" w:rsidP="00093BFE"/>
    <w:p w:rsidR="00573375" w:rsidRDefault="00093BFE" w:rsidP="00093BFE">
      <w:pPr>
        <w:tabs>
          <w:tab w:val="left" w:pos="900"/>
        </w:tabs>
      </w:pPr>
      <w:r>
        <w:tab/>
      </w:r>
    </w:p>
    <w:p w:rsidR="00093BFE" w:rsidRDefault="000D0673" w:rsidP="00093BFE">
      <w:pPr>
        <w:tabs>
          <w:tab w:val="left" w:pos="900"/>
        </w:tabs>
      </w:pPr>
      <w:r>
        <w:rPr>
          <w:noProof/>
          <w:lang w:eastAsia="en-IN"/>
        </w:rPr>
        <w:lastRenderedPageBreak/>
        <w:pict>
          <v:shape id="_x0000_s1032" type="#_x0000_t202" style="position:absolute;margin-left:1.95pt;margin-top:-5.25pt;width:433.95pt;height:75.75pt;z-index:251664384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</w:t>
                  </w:r>
                  <w:r>
                    <w:rPr>
                      <w:rFonts w:ascii="Times New Roman" w:hAnsi="Times New Roman" w:cs="Times New Roman"/>
                      <w:b/>
                    </w:rPr>
                    <w:t xml:space="preserve"> 4</w:t>
                  </w:r>
                  <w:r w:rsidRPr="008422B7">
                    <w:rPr>
                      <w:rFonts w:ascii="Times New Roman" w:hAnsi="Times New Roman" w:cs="Times New Roman"/>
                      <w:b/>
                    </w:rPr>
                    <w:t>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among preservative solutions with respect to enzymatic antioxidant activity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03164E" w:rsidRPr="008422B7" w:rsidRDefault="0003164E" w:rsidP="0003164E">
                  <w:pPr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6C05FF" w:rsidRDefault="006C05FF" w:rsidP="00093BFE">
      <w:pPr>
        <w:tabs>
          <w:tab w:val="left" w:pos="900"/>
        </w:tabs>
      </w:pPr>
    </w:p>
    <w:p w:rsidR="006C05FF" w:rsidRDefault="006C05FF" w:rsidP="00093BFE">
      <w:pPr>
        <w:tabs>
          <w:tab w:val="left" w:pos="900"/>
        </w:tabs>
      </w:pPr>
    </w:p>
    <w:tbl>
      <w:tblPr>
        <w:tblW w:w="87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94"/>
        <w:gridCol w:w="1547"/>
        <w:gridCol w:w="1624"/>
        <w:gridCol w:w="1016"/>
        <w:gridCol w:w="711"/>
        <w:gridCol w:w="621"/>
        <w:gridCol w:w="780"/>
        <w:gridCol w:w="727"/>
      </w:tblGrid>
      <w:tr w:rsidR="006911AB" w:rsidRPr="006911AB" w:rsidTr="006911AB">
        <w:trPr>
          <w:trHeight w:val="675"/>
        </w:trPr>
        <w:tc>
          <w:tcPr>
            <w:tcW w:w="4980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Mean Difference 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6911AB" w:rsidRPr="006911AB" w:rsidTr="006911AB">
        <w:trPr>
          <w:trHeight w:val="540"/>
        </w:trPr>
        <w:tc>
          <w:tcPr>
            <w:tcW w:w="4980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T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19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9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809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27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2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33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80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99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9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0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28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7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275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9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9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81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SR</w:t>
            </w: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75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195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4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534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1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751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63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312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53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412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3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634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POX</w:t>
            </w: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5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8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62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92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8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5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2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83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3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39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53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42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ST</w:t>
            </w: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8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.8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210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5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.5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538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8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2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886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7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.7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376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5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58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7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.37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720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X</w:t>
            </w: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.7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3.2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641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6.2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7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4.7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149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7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3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.6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233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9.93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.944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2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7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.1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725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73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6.9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930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</w:t>
            </w: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63</w:t>
            </w: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27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5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5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63</w:t>
            </w: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99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9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8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2B2E8D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7</w:t>
            </w:r>
          </w:p>
        </w:tc>
      </w:tr>
      <w:tr w:rsidR="006911AB" w:rsidRPr="006911AB" w:rsidTr="006911AB">
        <w:trPr>
          <w:trHeight w:val="300"/>
        </w:trPr>
        <w:tc>
          <w:tcPr>
            <w:tcW w:w="174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7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6911AB" w:rsidRPr="006911AB" w:rsidRDefault="006911AB" w:rsidP="00691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911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94</w:t>
            </w:r>
          </w:p>
        </w:tc>
      </w:tr>
    </w:tbl>
    <w:p w:rsidR="006911AB" w:rsidRDefault="006911AB" w:rsidP="00093BFE"/>
    <w:p w:rsidR="006911AB" w:rsidRDefault="006911AB" w:rsidP="00093BFE"/>
    <w:p w:rsidR="006911AB" w:rsidRDefault="000D0673" w:rsidP="00093BFE">
      <w:r>
        <w:rPr>
          <w:noProof/>
          <w:lang w:eastAsia="en-IN"/>
        </w:rPr>
        <w:pict>
          <v:shape id="_x0000_s1034" type="#_x0000_t202" style="position:absolute;margin-left:-1.8pt;margin-top:8.2pt;width:446.7pt;height:67.5pt;z-index:251666432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</w:t>
                  </w:r>
                  <w:r>
                    <w:rPr>
                      <w:rFonts w:ascii="Times New Roman" w:hAnsi="Times New Roman" w:cs="Times New Roman"/>
                      <w:b/>
                    </w:rPr>
                    <w:t xml:space="preserve"> 5</w:t>
                  </w:r>
                  <w:r w:rsidRPr="008422B7">
                    <w:rPr>
                      <w:rFonts w:ascii="Times New Roman" w:hAnsi="Times New Roman" w:cs="Times New Roman"/>
                      <w:b/>
                    </w:rPr>
                    <w:t>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among preservative solutions with respect to non-enzymatic antioxidant activity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03164E" w:rsidRPr="008422B7" w:rsidRDefault="0003164E" w:rsidP="0003164E">
                  <w:pPr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6911AB" w:rsidRDefault="006911AB" w:rsidP="00093BFE"/>
    <w:p w:rsidR="006911AB" w:rsidRDefault="006911AB" w:rsidP="006911AB"/>
    <w:tbl>
      <w:tblPr>
        <w:tblW w:w="90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62"/>
        <w:gridCol w:w="1526"/>
        <w:gridCol w:w="1546"/>
        <w:gridCol w:w="986"/>
        <w:gridCol w:w="780"/>
        <w:gridCol w:w="680"/>
        <w:gridCol w:w="820"/>
        <w:gridCol w:w="760"/>
      </w:tblGrid>
      <w:tr w:rsidR="00CE649C" w:rsidRPr="00CE649C" w:rsidTr="00CE649C">
        <w:trPr>
          <w:trHeight w:val="559"/>
        </w:trPr>
        <w:tc>
          <w:tcPr>
            <w:tcW w:w="5080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an Difference (I-J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g.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fference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CE649C" w:rsidRPr="00CE649C" w:rsidTr="00CE649C">
        <w:trPr>
          <w:trHeight w:val="495"/>
        </w:trPr>
        <w:tc>
          <w:tcPr>
            <w:tcW w:w="5080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rotenoid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083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90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59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3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6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7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83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06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4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9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3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8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60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4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6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77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rbic acid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354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49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15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175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31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36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54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94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96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18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75</w:t>
            </w: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314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7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31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0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Glutathione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2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98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09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8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83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62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0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985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59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00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2B2E8D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8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6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832</w:t>
            </w:r>
          </w:p>
        </w:tc>
      </w:tr>
      <w:tr w:rsidR="00CE649C" w:rsidRPr="00CE649C" w:rsidTr="00CE649C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5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90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CE649C" w:rsidRPr="00CE649C" w:rsidRDefault="00CE649C" w:rsidP="00CE6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E6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94</w:t>
            </w:r>
          </w:p>
        </w:tc>
      </w:tr>
    </w:tbl>
    <w:p w:rsidR="00216192" w:rsidRDefault="00216192" w:rsidP="006911AB"/>
    <w:p w:rsidR="00216192" w:rsidRPr="00216192" w:rsidRDefault="00216192" w:rsidP="00216192"/>
    <w:p w:rsidR="00216192" w:rsidRPr="00216192" w:rsidRDefault="00216192" w:rsidP="00216192"/>
    <w:p w:rsidR="00216192" w:rsidRPr="00216192" w:rsidRDefault="00216192" w:rsidP="00216192"/>
    <w:p w:rsidR="00216192" w:rsidRPr="00216192" w:rsidRDefault="00216192" w:rsidP="00216192"/>
    <w:p w:rsidR="00216192" w:rsidRPr="00216192" w:rsidRDefault="00216192" w:rsidP="00216192"/>
    <w:p w:rsidR="00216192" w:rsidRPr="00216192" w:rsidRDefault="00216192" w:rsidP="00216192"/>
    <w:p w:rsidR="00216192" w:rsidRDefault="00216192" w:rsidP="00216192"/>
    <w:p w:rsidR="00093BFE" w:rsidRDefault="00216192" w:rsidP="00216192">
      <w:pPr>
        <w:tabs>
          <w:tab w:val="left" w:pos="1065"/>
        </w:tabs>
      </w:pPr>
      <w:r>
        <w:tab/>
      </w:r>
    </w:p>
    <w:p w:rsidR="00216192" w:rsidRDefault="00216192" w:rsidP="00216192">
      <w:pPr>
        <w:tabs>
          <w:tab w:val="left" w:pos="1065"/>
        </w:tabs>
      </w:pPr>
    </w:p>
    <w:p w:rsidR="00216192" w:rsidRDefault="00216192" w:rsidP="00216192">
      <w:pPr>
        <w:tabs>
          <w:tab w:val="left" w:pos="1065"/>
        </w:tabs>
      </w:pPr>
    </w:p>
    <w:p w:rsidR="00216192" w:rsidRDefault="000D0673" w:rsidP="00216192">
      <w:pPr>
        <w:tabs>
          <w:tab w:val="left" w:pos="1065"/>
        </w:tabs>
      </w:pPr>
      <w:r>
        <w:rPr>
          <w:noProof/>
          <w:lang w:eastAsia="en-IN"/>
        </w:rPr>
        <w:lastRenderedPageBreak/>
        <w:pict>
          <v:shape id="_x0000_s1036" type="#_x0000_t202" style="position:absolute;margin-left:-.15pt;margin-top:12pt;width:433.95pt;height:59.15pt;z-index:251668480" stroked="f">
            <v:textbox>
              <w:txbxContent>
                <w:p w:rsidR="006C05FF" w:rsidRPr="006C05FF" w:rsidRDefault="0003164E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</w:t>
                  </w:r>
                  <w:r w:rsidR="00573375">
                    <w:rPr>
                      <w:rFonts w:ascii="Times New Roman" w:hAnsi="Times New Roman" w:cs="Times New Roman"/>
                      <w:b/>
                    </w:rPr>
                    <w:t xml:space="preserve"> 6</w:t>
                  </w:r>
                  <w:r w:rsidRPr="008422B7">
                    <w:rPr>
                      <w:rFonts w:ascii="Times New Roman" w:hAnsi="Times New Roman" w:cs="Times New Roman"/>
                      <w:b/>
                    </w:rPr>
                    <w:t>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among days of preservation with respect to secondary metabolites activity at post harvest stage of preservation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03164E" w:rsidRPr="008422B7" w:rsidRDefault="0003164E" w:rsidP="00216192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216192" w:rsidRDefault="00216192" w:rsidP="00216192">
      <w:pPr>
        <w:tabs>
          <w:tab w:val="left" w:pos="1065"/>
        </w:tabs>
      </w:pPr>
    </w:p>
    <w:p w:rsidR="00216192" w:rsidRDefault="00216192" w:rsidP="00216192">
      <w:pPr>
        <w:tabs>
          <w:tab w:val="left" w:pos="1065"/>
        </w:tabs>
      </w:pPr>
    </w:p>
    <w:tbl>
      <w:tblPr>
        <w:tblW w:w="8449" w:type="dxa"/>
        <w:tblInd w:w="103" w:type="dxa"/>
        <w:tblLook w:val="04A0"/>
      </w:tblPr>
      <w:tblGrid>
        <w:gridCol w:w="1976"/>
        <w:gridCol w:w="792"/>
        <w:gridCol w:w="772"/>
        <w:gridCol w:w="1237"/>
        <w:gridCol w:w="883"/>
        <w:gridCol w:w="883"/>
        <w:gridCol w:w="1026"/>
        <w:gridCol w:w="880"/>
      </w:tblGrid>
      <w:tr w:rsidR="00216192" w:rsidRPr="006B50DE" w:rsidTr="00216192">
        <w:trPr>
          <w:trHeight w:val="569"/>
        </w:trPr>
        <w:tc>
          <w:tcPr>
            <w:tcW w:w="3540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6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Mean Difference 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216192" w:rsidRPr="006B50DE" w:rsidTr="00216192">
        <w:trPr>
          <w:trHeight w:val="458"/>
        </w:trPr>
        <w:tc>
          <w:tcPr>
            <w:tcW w:w="3540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6B50DE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 P</w:t>
            </w: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nol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7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1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11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7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2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97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1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121</w:t>
            </w: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86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7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7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118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86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60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86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9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49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99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78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86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8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606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88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.63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21</w:t>
            </w: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7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86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9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99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94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88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5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634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 w:val="restart"/>
            <w:shd w:val="clear" w:color="auto" w:fill="auto"/>
            <w:vAlign w:val="center"/>
            <w:hideMark/>
          </w:tcPr>
          <w:p w:rsidR="00216192" w:rsidRPr="006B50DE" w:rsidRDefault="006B50DE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rtho P</w:t>
            </w: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nol</w:t>
            </w: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3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5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9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3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4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0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6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3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9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5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5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3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2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3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3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1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1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32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6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8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4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02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2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21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8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6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 w:val="restart"/>
            <w:shd w:val="clear" w:color="auto" w:fill="auto"/>
            <w:vAlign w:val="center"/>
            <w:hideMark/>
          </w:tcPr>
          <w:p w:rsidR="00216192" w:rsidRPr="006B50DE" w:rsidRDefault="006B50DE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la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oid</w:t>
            </w:r>
            <w:proofErr w:type="spellEnd"/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40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5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42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9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09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5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6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0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58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6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8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1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2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12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7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0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1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6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01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3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9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06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D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76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35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2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1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7</w:t>
            </w:r>
          </w:p>
        </w:tc>
      </w:tr>
      <w:tr w:rsidR="00216192" w:rsidRPr="006B50DE" w:rsidTr="00216192">
        <w:trPr>
          <w:trHeight w:val="305"/>
        </w:trPr>
        <w:tc>
          <w:tcPr>
            <w:tcW w:w="19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D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5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2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80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192" w:rsidRPr="006B50DE" w:rsidRDefault="00216192" w:rsidP="00216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6B5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4</w:t>
            </w:r>
          </w:p>
        </w:tc>
      </w:tr>
    </w:tbl>
    <w:p w:rsidR="00216192" w:rsidRDefault="00216192" w:rsidP="00216192"/>
    <w:p w:rsidR="00486462" w:rsidRDefault="000D0673" w:rsidP="00216192">
      <w:r>
        <w:rPr>
          <w:noProof/>
          <w:lang w:eastAsia="en-IN"/>
        </w:rPr>
        <w:lastRenderedPageBreak/>
        <w:pict>
          <v:shape id="_x0000_s1040" type="#_x0000_t202" style="position:absolute;margin-left:2.7pt;margin-top:-14.25pt;width:465.3pt;height:60pt;z-index:251671552" stroked="f">
            <v:textbox>
              <w:txbxContent>
                <w:p w:rsidR="006C05FF" w:rsidRPr="006C05FF" w:rsidRDefault="00486462" w:rsidP="006C05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proofErr w:type="gramStart"/>
                  <w:r w:rsidRPr="008422B7">
                    <w:rPr>
                      <w:rFonts w:ascii="Times New Roman" w:hAnsi="Times New Roman" w:cs="Times New Roman"/>
                      <w:b/>
                    </w:rPr>
                    <w:t>Supplementary Table</w:t>
                  </w:r>
                  <w:r w:rsidR="00573375">
                    <w:rPr>
                      <w:rFonts w:ascii="Times New Roman" w:hAnsi="Times New Roman" w:cs="Times New Roman"/>
                      <w:b/>
                    </w:rPr>
                    <w:t xml:space="preserve"> 7</w:t>
                  </w:r>
                  <w:r w:rsidRPr="008422B7">
                    <w:rPr>
                      <w:rFonts w:ascii="Times New Roman" w:hAnsi="Times New Roman" w:cs="Times New Roman"/>
                      <w:b/>
                    </w:rPr>
                    <w:t>.</w:t>
                  </w:r>
                  <w:proofErr w:type="gramEnd"/>
                  <w:r w:rsidRPr="008422B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8422B7">
                    <w:rPr>
                      <w:rFonts w:ascii="Times New Roman" w:hAnsi="Times New Roman" w:cs="Times New Roman"/>
                    </w:rPr>
                    <w:t>General Linear Model</w:t>
                  </w:r>
                  <w:r>
                    <w:rPr>
                      <w:rFonts w:ascii="Times New Roman" w:hAnsi="Times New Roman" w:cs="Times New Roman"/>
                    </w:rPr>
                    <w:t xml:space="preserve"> representing significance level </w:t>
                  </w:r>
                  <w:r w:rsidR="00B32789">
                    <w:rPr>
                      <w:rFonts w:ascii="Times New Roman" w:hAnsi="Times New Roman" w:cs="Times New Roman"/>
                    </w:rPr>
                    <w:t>among preservative solutions</w:t>
                  </w:r>
                  <w:r>
                    <w:rPr>
                      <w:rFonts w:ascii="Times New Roman" w:hAnsi="Times New Roman" w:cs="Times New Roman"/>
                    </w:rPr>
                    <w:t xml:space="preserve"> with respect to </w:t>
                  </w:r>
                  <w:r w:rsidR="00B32789">
                    <w:rPr>
                      <w:rFonts w:ascii="Times New Roman" w:hAnsi="Times New Roman" w:cs="Times New Roman"/>
                    </w:rPr>
                    <w:t>rearing parameter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A56027">
                    <w:rPr>
                      <w:rFonts w:ascii="Times New Roman" w:hAnsi="Times New Roman" w:cs="Times New Roman"/>
                    </w:rPr>
                    <w:t>obtained by feeding larvae with preserved leaves</w:t>
                  </w:r>
                  <w:r w:rsidR="006C05FF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(Based on estimated marginal means, “*” denotes the mean difference is significant at the .05 level and “b” stands for adjustment for multiple comparisons according to </w:t>
                  </w:r>
                  <w:proofErr w:type="spellStart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Bonferroni</w:t>
                  </w:r>
                  <w:proofErr w:type="spellEnd"/>
                  <w:r w:rsidR="006C05FF" w:rsidRPr="006C05FF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.)</w:t>
                  </w:r>
                </w:p>
                <w:p w:rsidR="00486462" w:rsidRPr="008422B7" w:rsidRDefault="00486462" w:rsidP="00486462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p w:rsidR="006C05FF" w:rsidRDefault="006C05FF" w:rsidP="00216192"/>
    <w:tbl>
      <w:tblPr>
        <w:tblW w:w="948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42"/>
        <w:gridCol w:w="1213"/>
        <w:gridCol w:w="1637"/>
        <w:gridCol w:w="1128"/>
        <w:gridCol w:w="834"/>
        <w:gridCol w:w="805"/>
        <w:gridCol w:w="892"/>
        <w:gridCol w:w="835"/>
      </w:tblGrid>
      <w:tr w:rsidR="0003164E" w:rsidRPr="0003164E" w:rsidTr="00486462">
        <w:trPr>
          <w:trHeight w:val="562"/>
        </w:trPr>
        <w:tc>
          <w:tcPr>
            <w:tcW w:w="4992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pendent Variable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Mean Difference (I-J)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ig.</w:t>
            </w: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 xml:space="preserve">95% Confidence Interval for </w:t>
            </w:r>
            <w:proofErr w:type="spellStart"/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Difference</w:t>
            </w: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03164E" w:rsidRPr="0003164E" w:rsidTr="00486462">
        <w:trPr>
          <w:trHeight w:val="495"/>
        </w:trPr>
        <w:tc>
          <w:tcPr>
            <w:tcW w:w="4992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rowth I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dex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00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5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42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74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33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16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00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9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3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8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74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3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2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0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8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33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ngle Cocoon weight</w:t>
            </w: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6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63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31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43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26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6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6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3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66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42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31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36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3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4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66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gle Shell weight</w:t>
            </w: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7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3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24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62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31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0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32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3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70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62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0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316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01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7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3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hell R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io</w:t>
            </w: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64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5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47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083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98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182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648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4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54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56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.33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46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83</w:t>
            </w: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8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983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56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.46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33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ffective Rate of Rearing</w:t>
            </w: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5.8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2.4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4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8.3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4.9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24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8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.41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9.0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081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3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2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91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5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4.0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081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rtality Rate</w:t>
            </w: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8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.7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.41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3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2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915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5.8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2.4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4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5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4.0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081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 w:val="restart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lver nitrate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2B2E8D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tilled wat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8.33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4.9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248</w:t>
            </w:r>
          </w:p>
        </w:tc>
      </w:tr>
      <w:tr w:rsidR="0003164E" w:rsidRPr="0003164E" w:rsidTr="00486462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3" w:type="dxa"/>
            <w:vMerge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ano silve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9.0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03164E" w:rsidRPr="0003164E" w:rsidRDefault="0003164E" w:rsidP="00031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316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081</w:t>
            </w:r>
          </w:p>
        </w:tc>
      </w:tr>
    </w:tbl>
    <w:p w:rsidR="00216192" w:rsidRPr="00216192" w:rsidRDefault="00216192" w:rsidP="00216192"/>
    <w:sectPr w:rsidR="00216192" w:rsidRPr="00216192" w:rsidSect="0028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70A" w:rsidRDefault="00F0270A" w:rsidP="006911AB">
      <w:pPr>
        <w:spacing w:after="0" w:line="240" w:lineRule="auto"/>
      </w:pPr>
      <w:r>
        <w:separator/>
      </w:r>
    </w:p>
  </w:endnote>
  <w:endnote w:type="continuationSeparator" w:id="0">
    <w:p w:rsidR="00F0270A" w:rsidRDefault="00F0270A" w:rsidP="00691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70A" w:rsidRDefault="00F0270A" w:rsidP="006911AB">
      <w:pPr>
        <w:spacing w:after="0" w:line="240" w:lineRule="auto"/>
      </w:pPr>
      <w:r>
        <w:separator/>
      </w:r>
    </w:p>
  </w:footnote>
  <w:footnote w:type="continuationSeparator" w:id="0">
    <w:p w:rsidR="00F0270A" w:rsidRDefault="00F0270A" w:rsidP="00691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7153"/>
    <w:rsid w:val="0003164E"/>
    <w:rsid w:val="00093BFE"/>
    <w:rsid w:val="000D0673"/>
    <w:rsid w:val="00213F81"/>
    <w:rsid w:val="00216192"/>
    <w:rsid w:val="0028595B"/>
    <w:rsid w:val="002A439B"/>
    <w:rsid w:val="002B2E8D"/>
    <w:rsid w:val="002C6858"/>
    <w:rsid w:val="003933B1"/>
    <w:rsid w:val="003C0908"/>
    <w:rsid w:val="00483719"/>
    <w:rsid w:val="00486462"/>
    <w:rsid w:val="004979D0"/>
    <w:rsid w:val="00524AB5"/>
    <w:rsid w:val="00573375"/>
    <w:rsid w:val="00573F27"/>
    <w:rsid w:val="0058604E"/>
    <w:rsid w:val="00591ACB"/>
    <w:rsid w:val="005D02A4"/>
    <w:rsid w:val="00641B8B"/>
    <w:rsid w:val="00655E93"/>
    <w:rsid w:val="006911AB"/>
    <w:rsid w:val="006B50DE"/>
    <w:rsid w:val="006C05FF"/>
    <w:rsid w:val="006C44D1"/>
    <w:rsid w:val="00737B35"/>
    <w:rsid w:val="008422B7"/>
    <w:rsid w:val="00985F81"/>
    <w:rsid w:val="009F2BE0"/>
    <w:rsid w:val="00A02D8F"/>
    <w:rsid w:val="00A17E87"/>
    <w:rsid w:val="00A56027"/>
    <w:rsid w:val="00B32789"/>
    <w:rsid w:val="00C61D45"/>
    <w:rsid w:val="00CE649C"/>
    <w:rsid w:val="00D02A48"/>
    <w:rsid w:val="00DA594C"/>
    <w:rsid w:val="00DA75ED"/>
    <w:rsid w:val="00E04AE7"/>
    <w:rsid w:val="00EC7153"/>
    <w:rsid w:val="00F02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91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11AB"/>
  </w:style>
  <w:style w:type="paragraph" w:styleId="Footer">
    <w:name w:val="footer"/>
    <w:basedOn w:val="Normal"/>
    <w:link w:val="FooterChar"/>
    <w:uiPriority w:val="99"/>
    <w:semiHidden/>
    <w:unhideWhenUsed/>
    <w:rsid w:val="00691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11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23</Words>
  <Characters>1039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YAN PC</dc:creator>
  <cp:lastModifiedBy>DIPAYAN PC</cp:lastModifiedBy>
  <cp:revision>8</cp:revision>
  <dcterms:created xsi:type="dcterms:W3CDTF">2020-03-20T16:01:00Z</dcterms:created>
  <dcterms:modified xsi:type="dcterms:W3CDTF">2020-04-30T17:38:00Z</dcterms:modified>
</cp:coreProperties>
</file>